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26" w:rsidRPr="0066136A" w:rsidRDefault="0066136A" w:rsidP="00AF5526">
      <w:pPr>
        <w:rPr>
          <w:rFonts w:eastAsia="Times New Roman"/>
          <w:bCs/>
          <w:color w:val="000000"/>
          <w:lang w:val="en-US" w:eastAsia="sv-SE"/>
        </w:rPr>
      </w:pPr>
      <w:r w:rsidRPr="0066136A">
        <w:rPr>
          <w:rFonts w:eastAsia="Times New Roman"/>
          <w:b/>
          <w:bCs/>
          <w:color w:val="000000"/>
          <w:lang w:val="en-US" w:eastAsia="sv-SE"/>
        </w:rPr>
        <w:t xml:space="preserve">Table S9. </w:t>
      </w:r>
      <w:proofErr w:type="spellStart"/>
      <w:r w:rsidRPr="0066136A">
        <w:rPr>
          <w:rFonts w:eastAsia="Times New Roman"/>
          <w:bCs/>
          <w:color w:val="000000"/>
          <w:lang w:val="en-US" w:eastAsia="sv-SE"/>
        </w:rPr>
        <w:t>CpG</w:t>
      </w:r>
      <w:proofErr w:type="spellEnd"/>
      <w:r w:rsidRPr="0066136A">
        <w:rPr>
          <w:rFonts w:eastAsia="Times New Roman"/>
          <w:bCs/>
          <w:color w:val="000000"/>
          <w:lang w:val="en-US" w:eastAsia="sv-SE"/>
        </w:rPr>
        <w:t xml:space="preserve"> sites that exhibit differential DNA methylation (</w:t>
      </w:r>
      <w:r w:rsidRPr="0066136A">
        <w:rPr>
          <w:rFonts w:eastAsia="Times New Roman"/>
          <w:bCs/>
          <w:i/>
          <w:color w:val="000000"/>
          <w:lang w:val="en-US" w:eastAsia="sv-SE"/>
        </w:rPr>
        <w:t>q</w:t>
      </w:r>
      <w:r w:rsidRPr="0066136A">
        <w:rPr>
          <w:rFonts w:eastAsia="Times New Roman"/>
          <w:bCs/>
          <w:color w:val="000000"/>
          <w:lang w:val="en-US" w:eastAsia="sv-SE"/>
        </w:rPr>
        <w:t xml:space="preserve"> &lt; 0.05 and difference in methylation ≥ 5%) in pancreatic islets from 34 </w:t>
      </w:r>
      <w:proofErr w:type="gramStart"/>
      <w:r w:rsidRPr="0066136A">
        <w:rPr>
          <w:rFonts w:eastAsia="Times New Roman"/>
          <w:bCs/>
          <w:color w:val="000000"/>
          <w:lang w:val="en-US" w:eastAsia="sv-SE"/>
        </w:rPr>
        <w:t>non-diabetic</w:t>
      </w:r>
      <w:proofErr w:type="gramEnd"/>
      <w:r w:rsidRPr="0066136A">
        <w:rPr>
          <w:rFonts w:eastAsia="Times New Roman"/>
          <w:bCs/>
          <w:color w:val="000000"/>
          <w:lang w:val="en-US" w:eastAsia="sv-SE"/>
        </w:rPr>
        <w:t xml:space="preserve"> versus 15 T2D human donors in parallel with an association between BMI and differential DNA methylation (</w:t>
      </w:r>
      <w:bookmarkStart w:id="0" w:name="_GoBack"/>
      <w:r w:rsidRPr="0066136A">
        <w:rPr>
          <w:rFonts w:eastAsia="Times New Roman"/>
          <w:bCs/>
          <w:i/>
          <w:color w:val="000000"/>
          <w:lang w:val="en-US" w:eastAsia="sv-SE"/>
        </w:rPr>
        <w:t>P</w:t>
      </w:r>
      <w:bookmarkEnd w:id="0"/>
      <w:r w:rsidRPr="0066136A">
        <w:rPr>
          <w:rFonts w:eastAsia="Times New Roman"/>
          <w:bCs/>
          <w:color w:val="000000"/>
          <w:lang w:val="en-US" w:eastAsia="sv-SE"/>
        </w:rPr>
        <w:t xml:space="preserve"> &lt; 0.05) in pancreatic islets from 87 non-diabetic donors.</w:t>
      </w:r>
    </w:p>
    <w:tbl>
      <w:tblPr>
        <w:tblW w:w="14885" w:type="dxa"/>
        <w:jc w:val="center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8"/>
        <w:gridCol w:w="1417"/>
        <w:gridCol w:w="1418"/>
        <w:gridCol w:w="992"/>
        <w:gridCol w:w="851"/>
        <w:gridCol w:w="992"/>
        <w:gridCol w:w="709"/>
        <w:gridCol w:w="992"/>
        <w:gridCol w:w="709"/>
        <w:gridCol w:w="1291"/>
        <w:gridCol w:w="993"/>
      </w:tblGrid>
      <w:tr w:rsidR="00BA1905" w:rsidRPr="00AF5526" w:rsidTr="00A46DB1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robe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35775" w:rsidRPr="00D40992" w:rsidRDefault="00535775" w:rsidP="00535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Non-diabetic </w:t>
            </w:r>
          </w:p>
          <w:p w:rsidR="00A748F6" w:rsidRPr="00D40992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A748F6" w:rsidRPr="00D40992" w:rsidRDefault="00535775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A748F6"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mean ± Sd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35775" w:rsidRDefault="00535775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2D</w:t>
            </w:r>
          </w:p>
          <w:p w:rsidR="00A748F6" w:rsidRPr="00D40992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A748F6" w:rsidRPr="00D40992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409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mean ± Sd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35775" w:rsidRDefault="00535775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Delta</w:t>
            </w: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DNA meth (%)</w:t>
            </w: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  <w:p w:rsidR="00A748F6" w:rsidRPr="00AF5526" w:rsidRDefault="00A748F6" w:rsidP="008317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01FFE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>q</w:t>
            </w: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Association between BMI </w:t>
            </w:r>
          </w:p>
          <w:p w:rsidR="00A748F6" w:rsidRPr="00AF5526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d DNA meth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AF5526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h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AF5526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AF5526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G</w:t>
            </w: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en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  <w:p w:rsidR="00A748F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Rel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to </w:t>
            </w:r>
          </w:p>
          <w:p w:rsidR="00A748F6" w:rsidRPr="00AF552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pG island</w:t>
            </w:r>
          </w:p>
        </w:tc>
      </w:tr>
      <w:tr w:rsidR="00BA1905" w:rsidRPr="00AF5526" w:rsidTr="00A46DB1">
        <w:trPr>
          <w:trHeight w:val="30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D40992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Beta </w:t>
            </w: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AF55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AF5526" w:rsidRDefault="00A748F6" w:rsidP="00AF552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A46DB1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ACM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24993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6.29 ± 5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9.94 ± 5.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 x 10-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ATP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4229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.82 ± 7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8.57 ± 5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3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elf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BM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389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1.87 ± 5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5.83 ± 6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.6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6orf208;C6orf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5855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.10 ± 5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5.95 ± 4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.5 x 10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;TSS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9or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4276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.75 ± 6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.78 ± 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7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.0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ORO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9182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4.64 ± 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9.69 ± 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8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'U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YR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2123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8.86 ± 4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3.59 ± 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6 x 10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GNG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9242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.28 ± 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.09 ± 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.4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LOC100130872-SPO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2407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.85 ± 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.57 ± 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;TSS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PCSK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7983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.41 ± 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.46 ± 6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9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1775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.04 ± 4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.36 ± 2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.4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LC17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0373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.60 ± 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.35 ± 4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LC9A3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8074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1.55 ± 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.75 ± 5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TAR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0669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.97 ± 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.27 ± 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'U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TK3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5612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.69 ± 4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.35 ± 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3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B10999" w:rsidRDefault="00AF5526" w:rsidP="00AF5526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TMEM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4148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2.38 ± 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7.20 ± 4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.8 x 10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2788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.14 ± 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.75 ± 8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8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9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3552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.09 ± 8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.04 ± 13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7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 x 10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4024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7.15 ± 4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0.46 ± 5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.3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932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2.03 ± 6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6.00 ± 6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4 x 10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ore</w:t>
            </w: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36838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5.76 ± 4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.77 ± 5.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1 x 10-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A1905" w:rsidRPr="00AF5526" w:rsidTr="0062549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2977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.70 ± 4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.06 ± 3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3 x 10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D4099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F55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6" w:rsidRPr="00AF5526" w:rsidRDefault="00AF5526" w:rsidP="00AF552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BE5F6B" w:rsidRPr="00474F18" w:rsidRDefault="00BE5F6B" w:rsidP="004F60C3">
      <w:pPr>
        <w:rPr>
          <w:b/>
          <w:lang w:val="en-US"/>
        </w:rPr>
      </w:pPr>
    </w:p>
    <w:sectPr w:rsidR="00BE5F6B" w:rsidRPr="00474F18" w:rsidSect="004F60C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4F60C3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25496"/>
    <w:rsid w:val="00630CDE"/>
    <w:rsid w:val="00642C53"/>
    <w:rsid w:val="00646AD1"/>
    <w:rsid w:val="00654BB7"/>
    <w:rsid w:val="00655B05"/>
    <w:rsid w:val="0066136A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4D9F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73B37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46DB1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2C39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6</cp:revision>
  <cp:lastPrinted>2013-12-03T10:01:00Z</cp:lastPrinted>
  <dcterms:created xsi:type="dcterms:W3CDTF">2014-01-10T12:53:00Z</dcterms:created>
  <dcterms:modified xsi:type="dcterms:W3CDTF">2014-01-16T10:36:00Z</dcterms:modified>
</cp:coreProperties>
</file>